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341198" w14:textId="18C8B13F" w:rsidR="00C53BB2" w:rsidRPr="00AF2313" w:rsidRDefault="00C53BB2" w:rsidP="00C53BB2">
      <w:pPr>
        <w:spacing w:line="256" w:lineRule="auto"/>
        <w:jc w:val="left"/>
        <w:rPr>
          <w:sz w:val="20"/>
          <w:szCs w:val="20"/>
        </w:rPr>
      </w:pPr>
      <w:r>
        <w:rPr>
          <w:rFonts w:cs="Times New Roman"/>
          <w:b/>
          <w:szCs w:val="24"/>
        </w:rPr>
        <w:t>S2</w:t>
      </w:r>
      <w:r w:rsidRPr="00AF2313">
        <w:rPr>
          <w:rFonts w:cs="Times New Roman"/>
          <w:b/>
          <w:szCs w:val="24"/>
        </w:rPr>
        <w:t xml:space="preserve"> Table</w:t>
      </w:r>
      <w:r w:rsidR="002F2073">
        <w:rPr>
          <w:rFonts w:cs="Times New Roman"/>
          <w:b/>
          <w:szCs w:val="24"/>
        </w:rPr>
        <w:t>:</w:t>
      </w:r>
      <w:bookmarkStart w:id="0" w:name="_GoBack"/>
      <w:bookmarkEnd w:id="0"/>
      <w:r w:rsidRPr="00AF2313">
        <w:rPr>
          <w:rFonts w:cs="Times New Roman"/>
          <w:b/>
          <w:szCs w:val="24"/>
        </w:rPr>
        <w:t xml:space="preserve"> Skewness/Kurtosis test for normality</w:t>
      </w:r>
      <w:r w:rsidRPr="00AF2313">
        <w:rPr>
          <w:rFonts w:cs="Times New Roman"/>
          <w:szCs w:val="24"/>
        </w:rPr>
        <w:t xml:space="preserve"> 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2427"/>
        <w:gridCol w:w="903"/>
        <w:gridCol w:w="1828"/>
        <w:gridCol w:w="1592"/>
        <w:gridCol w:w="1340"/>
        <w:gridCol w:w="1360"/>
      </w:tblGrid>
      <w:tr w:rsidR="00C53BB2" w:rsidRPr="00AF2313" w14:paraId="04D8BCB4" w14:textId="77777777" w:rsidTr="00FF5E4E">
        <w:trPr>
          <w:trHeight w:val="275"/>
        </w:trPr>
        <w:tc>
          <w:tcPr>
            <w:tcW w:w="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193DFF8" w14:textId="77777777" w:rsidR="00C53BB2" w:rsidRPr="00AF2313" w:rsidRDefault="00C53BB2" w:rsidP="00FF5E4E">
            <w:pPr>
              <w:spacing w:after="0"/>
              <w:jc w:val="center"/>
              <w:rPr>
                <w:rFonts w:eastAsia="Times New Roman" w:cs="Times New Roman"/>
                <w:bCs/>
                <w:i/>
                <w:color w:val="000000"/>
                <w:szCs w:val="24"/>
              </w:rPr>
            </w:pPr>
            <w:r w:rsidRPr="00AF2313">
              <w:rPr>
                <w:rFonts w:eastAsia="Times New Roman" w:cs="Times New Roman"/>
                <w:bCs/>
                <w:color w:val="000000"/>
                <w:szCs w:val="24"/>
              </w:rPr>
              <w:t>Variable</w:t>
            </w:r>
          </w:p>
        </w:tc>
        <w:tc>
          <w:tcPr>
            <w:tcW w:w="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03E837" w14:textId="77777777" w:rsidR="00C53BB2" w:rsidRPr="00AF2313" w:rsidRDefault="00C53BB2" w:rsidP="00FF5E4E">
            <w:pPr>
              <w:spacing w:after="0"/>
              <w:jc w:val="center"/>
              <w:rPr>
                <w:rFonts w:eastAsia="Times New Roman" w:cs="Times New Roman"/>
                <w:bCs/>
                <w:i/>
                <w:color w:val="000000"/>
                <w:szCs w:val="24"/>
              </w:rPr>
            </w:pPr>
            <w:r w:rsidRPr="00AF2313">
              <w:rPr>
                <w:rFonts w:eastAsia="Times New Roman" w:cs="Times New Roman"/>
                <w:bCs/>
                <w:color w:val="000000"/>
                <w:szCs w:val="24"/>
              </w:rPr>
              <w:t>Obs</w:t>
            </w:r>
          </w:p>
        </w:tc>
        <w:tc>
          <w:tcPr>
            <w:tcW w:w="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F04585" w14:textId="77777777" w:rsidR="00C53BB2" w:rsidRPr="00AF2313" w:rsidRDefault="00C53BB2" w:rsidP="00FF5E4E">
            <w:pPr>
              <w:spacing w:after="0"/>
              <w:jc w:val="center"/>
              <w:rPr>
                <w:rFonts w:eastAsia="Times New Roman" w:cs="Times New Roman"/>
                <w:bCs/>
                <w:i/>
                <w:color w:val="000000"/>
                <w:szCs w:val="24"/>
              </w:rPr>
            </w:pPr>
            <w:r w:rsidRPr="00AF2313">
              <w:rPr>
                <w:rFonts w:eastAsia="Times New Roman" w:cs="Times New Roman"/>
                <w:bCs/>
                <w:color w:val="000000"/>
                <w:szCs w:val="24"/>
              </w:rPr>
              <w:t>Prob (Skewness)</w:t>
            </w:r>
          </w:p>
        </w:tc>
        <w:tc>
          <w:tcPr>
            <w:tcW w:w="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A7DA5A" w14:textId="77777777" w:rsidR="00C53BB2" w:rsidRPr="00AF2313" w:rsidRDefault="00C53BB2" w:rsidP="00FF5E4E">
            <w:pPr>
              <w:spacing w:after="0"/>
              <w:jc w:val="center"/>
              <w:rPr>
                <w:rFonts w:eastAsia="Times New Roman" w:cs="Times New Roman"/>
                <w:bCs/>
                <w:i/>
                <w:color w:val="000000"/>
                <w:szCs w:val="24"/>
              </w:rPr>
            </w:pPr>
            <w:r w:rsidRPr="00AF2313">
              <w:rPr>
                <w:rFonts w:eastAsia="Times New Roman" w:cs="Times New Roman"/>
                <w:bCs/>
                <w:color w:val="000000"/>
                <w:szCs w:val="24"/>
              </w:rPr>
              <w:t>Prob (Kurtosis)</w:t>
            </w:r>
          </w:p>
        </w:tc>
        <w:tc>
          <w:tcPr>
            <w:tcW w:w="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70A322" w14:textId="77777777" w:rsidR="00C53BB2" w:rsidRPr="00AF2313" w:rsidRDefault="00C53BB2" w:rsidP="00FF5E4E">
            <w:pPr>
              <w:spacing w:after="0"/>
              <w:jc w:val="center"/>
              <w:rPr>
                <w:rFonts w:eastAsia="Times New Roman" w:cs="Times New Roman"/>
                <w:bCs/>
                <w:i/>
                <w:color w:val="000000"/>
                <w:szCs w:val="24"/>
              </w:rPr>
            </w:pPr>
            <w:r w:rsidRPr="00AF2313">
              <w:rPr>
                <w:rFonts w:eastAsia="Times New Roman" w:cs="Times New Roman"/>
                <w:bCs/>
                <w:color w:val="000000"/>
                <w:szCs w:val="24"/>
              </w:rPr>
              <w:t>Adjusted chi^2(2)</w:t>
            </w:r>
          </w:p>
        </w:tc>
        <w:tc>
          <w:tcPr>
            <w:tcW w:w="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2F3388" w14:textId="77777777" w:rsidR="00C53BB2" w:rsidRPr="00AF2313" w:rsidRDefault="00C53BB2" w:rsidP="00FF5E4E">
            <w:pPr>
              <w:spacing w:after="0"/>
              <w:jc w:val="center"/>
              <w:rPr>
                <w:rFonts w:eastAsia="Times New Roman" w:cs="Times New Roman"/>
                <w:bCs/>
                <w:i/>
                <w:color w:val="000000"/>
                <w:szCs w:val="24"/>
              </w:rPr>
            </w:pPr>
            <w:r w:rsidRPr="00AF2313">
              <w:rPr>
                <w:rFonts w:eastAsia="Times New Roman" w:cs="Times New Roman"/>
                <w:bCs/>
                <w:color w:val="000000"/>
                <w:szCs w:val="24"/>
              </w:rPr>
              <w:t>Prob&gt;chi2</w:t>
            </w:r>
          </w:p>
        </w:tc>
      </w:tr>
      <w:tr w:rsidR="00C53BB2" w:rsidRPr="00AF2313" w14:paraId="7313F76D" w14:textId="77777777" w:rsidTr="00FF5E4E">
        <w:trPr>
          <w:trHeight w:val="275"/>
        </w:trPr>
        <w:tc>
          <w:tcPr>
            <w:tcW w:w="9450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9CC0622" w14:textId="77777777" w:rsidR="00C53BB2" w:rsidRPr="00AF2313" w:rsidRDefault="00C53BB2" w:rsidP="00FF5E4E">
            <w:pPr>
              <w:spacing w:after="0"/>
              <w:jc w:val="center"/>
              <w:rPr>
                <w:rFonts w:eastAsia="Times New Roman" w:cs="Times New Roman"/>
                <w:i/>
                <w:szCs w:val="24"/>
              </w:rPr>
            </w:pPr>
            <w:r w:rsidRPr="00AF2313">
              <w:rPr>
                <w:rFonts w:eastAsia="Times New Roman" w:cs="Times New Roman"/>
                <w:color w:val="000000"/>
                <w:szCs w:val="24"/>
              </w:rPr>
              <w:t>Outcome variables</w:t>
            </w:r>
          </w:p>
        </w:tc>
      </w:tr>
      <w:tr w:rsidR="00C53BB2" w:rsidRPr="00AF2313" w14:paraId="01830013" w14:textId="77777777" w:rsidTr="00FF5E4E">
        <w:trPr>
          <w:trHeight w:val="275"/>
        </w:trPr>
        <w:tc>
          <w:tcPr>
            <w:tcW w:w="6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60080FD3" w14:textId="77777777" w:rsidR="00C53BB2" w:rsidRPr="00AF2313" w:rsidRDefault="00C53BB2" w:rsidP="00FF5E4E">
            <w:pPr>
              <w:spacing w:after="0"/>
              <w:jc w:val="left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AF2313">
              <w:rPr>
                <w:rFonts w:eastAsia="Times New Roman" w:cs="Times New Roman"/>
                <w:iCs/>
                <w:color w:val="000000"/>
                <w:szCs w:val="24"/>
              </w:rPr>
              <w:t>Selected (treatment)</w:t>
            </w:r>
          </w:p>
        </w:tc>
        <w:tc>
          <w:tcPr>
            <w:tcW w:w="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3FBFA" w14:textId="77777777" w:rsidR="00C53BB2" w:rsidRPr="00AF2313" w:rsidRDefault="00C53BB2" w:rsidP="00FF5E4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F2313">
              <w:rPr>
                <w:rFonts w:eastAsia="Times New Roman" w:cs="Times New Roman"/>
                <w:szCs w:val="24"/>
              </w:rPr>
              <w:t>561</w:t>
            </w:r>
          </w:p>
        </w:tc>
        <w:tc>
          <w:tcPr>
            <w:tcW w:w="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675FF" w14:textId="77777777" w:rsidR="00C53BB2" w:rsidRPr="00AF2313" w:rsidRDefault="00C53BB2" w:rsidP="00FF5E4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F2313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978C0" w14:textId="77777777" w:rsidR="00C53BB2" w:rsidRPr="00AF2313" w:rsidRDefault="00C53BB2" w:rsidP="00FF5E4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F2313">
              <w:rPr>
                <w:rFonts w:eastAsia="Times New Roman" w:cs="Times New Roman"/>
                <w:szCs w:val="24"/>
              </w:rPr>
              <w:t>0.778</w:t>
            </w:r>
          </w:p>
        </w:tc>
        <w:tc>
          <w:tcPr>
            <w:tcW w:w="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A31AC" w14:textId="77777777" w:rsidR="00C53BB2" w:rsidRPr="00AF2313" w:rsidRDefault="00C53BB2" w:rsidP="00FF5E4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F2313">
              <w:rPr>
                <w:rFonts w:eastAsia="Times New Roman" w:cs="Times New Roman"/>
                <w:szCs w:val="24"/>
              </w:rPr>
              <w:t>30.900***</w:t>
            </w:r>
          </w:p>
        </w:tc>
        <w:tc>
          <w:tcPr>
            <w:tcW w:w="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057BF" w14:textId="77777777" w:rsidR="00C53BB2" w:rsidRPr="00AF2313" w:rsidRDefault="00C53BB2" w:rsidP="00FF5E4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F2313">
              <w:rPr>
                <w:rFonts w:eastAsia="Times New Roman" w:cs="Times New Roman"/>
                <w:szCs w:val="24"/>
              </w:rPr>
              <w:t>0.000</w:t>
            </w:r>
          </w:p>
        </w:tc>
      </w:tr>
      <w:tr w:rsidR="00C53BB2" w:rsidRPr="00AF2313" w14:paraId="6DE89AEC" w14:textId="77777777" w:rsidTr="00FF5E4E">
        <w:trPr>
          <w:trHeight w:val="275"/>
        </w:trPr>
        <w:tc>
          <w:tcPr>
            <w:tcW w:w="242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9A68989" w14:textId="77777777" w:rsidR="00C53BB2" w:rsidRPr="00AF2313" w:rsidRDefault="00C53BB2" w:rsidP="00FF5E4E">
            <w:pPr>
              <w:spacing w:after="0"/>
              <w:jc w:val="left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AF2313">
              <w:rPr>
                <w:rFonts w:eastAsia="Times New Roman" w:cs="Times New Roman"/>
                <w:iCs/>
                <w:color w:val="000000"/>
                <w:szCs w:val="24"/>
              </w:rPr>
              <w:t>Wasted (treatment)</w:t>
            </w:r>
          </w:p>
        </w:tc>
        <w:tc>
          <w:tcPr>
            <w:tcW w:w="903" w:type="dxa"/>
            <w:noWrap/>
            <w:vAlign w:val="center"/>
            <w:hideMark/>
          </w:tcPr>
          <w:p w14:paraId="24F6FBD4" w14:textId="77777777" w:rsidR="00C53BB2" w:rsidRPr="00AF2313" w:rsidRDefault="00C53BB2" w:rsidP="00FF5E4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F2313">
              <w:rPr>
                <w:rFonts w:eastAsia="Times New Roman" w:cs="Times New Roman"/>
                <w:szCs w:val="24"/>
              </w:rPr>
              <w:t>561</w:t>
            </w:r>
          </w:p>
        </w:tc>
        <w:tc>
          <w:tcPr>
            <w:tcW w:w="1828" w:type="dxa"/>
            <w:noWrap/>
            <w:vAlign w:val="center"/>
            <w:hideMark/>
          </w:tcPr>
          <w:p w14:paraId="3227B5B1" w14:textId="77777777" w:rsidR="00C53BB2" w:rsidRPr="00AF2313" w:rsidRDefault="00C53BB2" w:rsidP="00FF5E4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F2313">
              <w:rPr>
                <w:rFonts w:eastAsia="Times New Roman" w:cs="Times New Roman"/>
                <w:szCs w:val="24"/>
              </w:rPr>
              <w:t>0.025</w:t>
            </w:r>
          </w:p>
        </w:tc>
        <w:tc>
          <w:tcPr>
            <w:tcW w:w="1592" w:type="dxa"/>
            <w:noWrap/>
            <w:vAlign w:val="center"/>
            <w:hideMark/>
          </w:tcPr>
          <w:p w14:paraId="387215F0" w14:textId="77777777" w:rsidR="00C53BB2" w:rsidRPr="00AF2313" w:rsidRDefault="00C53BB2" w:rsidP="00FF5E4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F2313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340" w:type="dxa"/>
            <w:noWrap/>
            <w:vAlign w:val="center"/>
            <w:hideMark/>
          </w:tcPr>
          <w:p w14:paraId="0BC07716" w14:textId="77777777" w:rsidR="00C53BB2" w:rsidRPr="00AF2313" w:rsidRDefault="00C53BB2" w:rsidP="00FF5E4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F2313">
              <w:rPr>
                <w:rFonts w:eastAsia="Times New Roman" w:cs="Times New Roman"/>
                <w:szCs w:val="24"/>
              </w:rPr>
              <w:t>36.250***</w:t>
            </w:r>
          </w:p>
        </w:tc>
        <w:tc>
          <w:tcPr>
            <w:tcW w:w="1360" w:type="dxa"/>
            <w:noWrap/>
            <w:vAlign w:val="center"/>
            <w:hideMark/>
          </w:tcPr>
          <w:p w14:paraId="71A54F85" w14:textId="77777777" w:rsidR="00C53BB2" w:rsidRPr="00AF2313" w:rsidRDefault="00C53BB2" w:rsidP="00FF5E4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F2313">
              <w:rPr>
                <w:rFonts w:eastAsia="Times New Roman" w:cs="Times New Roman"/>
                <w:szCs w:val="24"/>
              </w:rPr>
              <w:t>0.000</w:t>
            </w:r>
          </w:p>
        </w:tc>
      </w:tr>
      <w:tr w:rsidR="00C53BB2" w:rsidRPr="00AF2313" w14:paraId="2D750A25" w14:textId="77777777" w:rsidTr="00FF5E4E">
        <w:trPr>
          <w:trHeight w:val="275"/>
        </w:trPr>
        <w:tc>
          <w:tcPr>
            <w:tcW w:w="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F8C4872" w14:textId="77777777" w:rsidR="00C53BB2" w:rsidRPr="00AF2313" w:rsidRDefault="00C53BB2" w:rsidP="00FF5E4E">
            <w:pPr>
              <w:spacing w:after="0"/>
              <w:jc w:val="left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AF2313">
              <w:rPr>
                <w:rFonts w:eastAsia="Times New Roman" w:cs="Times New Roman"/>
                <w:iCs/>
                <w:color w:val="000000"/>
                <w:szCs w:val="24"/>
              </w:rPr>
              <w:t>Selected (control)</w:t>
            </w:r>
          </w:p>
        </w:tc>
        <w:tc>
          <w:tcPr>
            <w:tcW w:w="6" w:type="dxa"/>
            <w:noWrap/>
            <w:vAlign w:val="center"/>
            <w:hideMark/>
          </w:tcPr>
          <w:p w14:paraId="13C408DF" w14:textId="77777777" w:rsidR="00C53BB2" w:rsidRPr="00AF2313" w:rsidRDefault="00C53BB2" w:rsidP="00FF5E4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F2313">
              <w:rPr>
                <w:rFonts w:eastAsia="Times New Roman" w:cs="Times New Roman"/>
                <w:szCs w:val="24"/>
              </w:rPr>
              <w:t>350</w:t>
            </w:r>
          </w:p>
        </w:tc>
        <w:tc>
          <w:tcPr>
            <w:tcW w:w="6" w:type="dxa"/>
            <w:noWrap/>
            <w:vAlign w:val="center"/>
            <w:hideMark/>
          </w:tcPr>
          <w:p w14:paraId="6295031D" w14:textId="77777777" w:rsidR="00C53BB2" w:rsidRPr="00AF2313" w:rsidRDefault="00C53BB2" w:rsidP="00FF5E4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F2313">
              <w:rPr>
                <w:rFonts w:eastAsia="Times New Roman" w:cs="Times New Roman"/>
                <w:szCs w:val="24"/>
              </w:rPr>
              <w:t>0.006</w:t>
            </w:r>
          </w:p>
        </w:tc>
        <w:tc>
          <w:tcPr>
            <w:tcW w:w="6" w:type="dxa"/>
            <w:noWrap/>
            <w:vAlign w:val="center"/>
            <w:hideMark/>
          </w:tcPr>
          <w:p w14:paraId="09A560E8" w14:textId="77777777" w:rsidR="00C53BB2" w:rsidRPr="00AF2313" w:rsidRDefault="00C53BB2" w:rsidP="00FF5E4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F2313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6" w:type="dxa"/>
            <w:noWrap/>
            <w:vAlign w:val="center"/>
            <w:hideMark/>
          </w:tcPr>
          <w:p w14:paraId="288350F1" w14:textId="77777777" w:rsidR="00C53BB2" w:rsidRPr="00AF2313" w:rsidRDefault="00C53BB2" w:rsidP="00FF5E4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F2313">
              <w:rPr>
                <w:rFonts w:eastAsia="Times New Roman" w:cs="Times New Roman"/>
                <w:szCs w:val="24"/>
              </w:rPr>
              <w:t>19.360***</w:t>
            </w:r>
          </w:p>
        </w:tc>
        <w:tc>
          <w:tcPr>
            <w:tcW w:w="6" w:type="dxa"/>
            <w:noWrap/>
            <w:vAlign w:val="center"/>
            <w:hideMark/>
          </w:tcPr>
          <w:p w14:paraId="50C4EAEB" w14:textId="77777777" w:rsidR="00C53BB2" w:rsidRPr="00AF2313" w:rsidRDefault="00C53BB2" w:rsidP="00FF5E4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F2313">
              <w:rPr>
                <w:rFonts w:eastAsia="Times New Roman" w:cs="Times New Roman"/>
                <w:szCs w:val="24"/>
              </w:rPr>
              <w:t>0.000</w:t>
            </w:r>
          </w:p>
        </w:tc>
      </w:tr>
      <w:tr w:rsidR="00C53BB2" w:rsidRPr="00AF2313" w14:paraId="589C8312" w14:textId="77777777" w:rsidTr="00FF5E4E">
        <w:trPr>
          <w:trHeight w:val="275"/>
        </w:trPr>
        <w:tc>
          <w:tcPr>
            <w:tcW w:w="2427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E12FFEF" w14:textId="77777777" w:rsidR="00C53BB2" w:rsidRPr="00AF2313" w:rsidRDefault="00C53BB2" w:rsidP="00FF5E4E">
            <w:pPr>
              <w:spacing w:after="0"/>
              <w:jc w:val="left"/>
              <w:rPr>
                <w:rFonts w:eastAsia="Times New Roman" w:cs="Times New Roman"/>
                <w:iCs/>
                <w:color w:val="000000"/>
                <w:szCs w:val="24"/>
              </w:rPr>
            </w:pPr>
            <w:r w:rsidRPr="00AF2313">
              <w:rPr>
                <w:rFonts w:eastAsia="Times New Roman" w:cs="Times New Roman"/>
                <w:iCs/>
                <w:color w:val="000000"/>
                <w:szCs w:val="24"/>
              </w:rPr>
              <w:t>Wasted (control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F17381" w14:textId="77777777" w:rsidR="00C53BB2" w:rsidRPr="00AF2313" w:rsidRDefault="00C53BB2" w:rsidP="00FF5E4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F2313">
              <w:rPr>
                <w:rFonts w:eastAsia="Times New Roman" w:cs="Times New Roman"/>
                <w:szCs w:val="24"/>
              </w:rPr>
              <w:t>350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E8E31E" w14:textId="77777777" w:rsidR="00C53BB2" w:rsidRPr="00AF2313" w:rsidRDefault="00C53BB2" w:rsidP="00FF5E4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F2313">
              <w:rPr>
                <w:rFonts w:eastAsia="Times New Roman" w:cs="Times New Roman"/>
                <w:szCs w:val="24"/>
              </w:rPr>
              <w:t>0.168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5DEC23" w14:textId="77777777" w:rsidR="00C53BB2" w:rsidRPr="00AF2313" w:rsidRDefault="00C53BB2" w:rsidP="00FF5E4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F2313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38C677" w14:textId="77777777" w:rsidR="00C53BB2" w:rsidRPr="00AF2313" w:rsidRDefault="00C53BB2" w:rsidP="00FF5E4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F2313">
              <w:rPr>
                <w:rFonts w:eastAsia="Times New Roman" w:cs="Times New Roman"/>
                <w:szCs w:val="24"/>
              </w:rPr>
              <w:t>33.620**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22B593" w14:textId="77777777" w:rsidR="00C53BB2" w:rsidRPr="00AF2313" w:rsidRDefault="00C53BB2" w:rsidP="00FF5E4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F2313">
              <w:rPr>
                <w:rFonts w:eastAsia="Times New Roman" w:cs="Times New Roman"/>
                <w:szCs w:val="24"/>
              </w:rPr>
              <w:t>0.000</w:t>
            </w:r>
          </w:p>
        </w:tc>
      </w:tr>
      <w:tr w:rsidR="00C53BB2" w:rsidRPr="00AF2313" w14:paraId="1C6DA30A" w14:textId="77777777" w:rsidTr="00FF5E4E">
        <w:trPr>
          <w:trHeight w:val="368"/>
        </w:trPr>
        <w:tc>
          <w:tcPr>
            <w:tcW w:w="9450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75D2C00" w14:textId="77777777" w:rsidR="00C53BB2" w:rsidRPr="00AF2313" w:rsidRDefault="00C53BB2" w:rsidP="00FF5E4E">
            <w:pPr>
              <w:spacing w:after="0"/>
              <w:jc w:val="center"/>
              <w:rPr>
                <w:rFonts w:eastAsia="Times New Roman" w:cs="Times New Roman"/>
                <w:i/>
                <w:szCs w:val="24"/>
              </w:rPr>
            </w:pPr>
            <w:r w:rsidRPr="00AF2313">
              <w:rPr>
                <w:rFonts w:eastAsia="Times New Roman" w:cs="Times New Roman"/>
                <w:szCs w:val="24"/>
              </w:rPr>
              <w:t>Regression residuals</w:t>
            </w:r>
          </w:p>
        </w:tc>
      </w:tr>
      <w:tr w:rsidR="00C53BB2" w:rsidRPr="00AF2313" w14:paraId="2984B796" w14:textId="77777777" w:rsidTr="00FF5E4E">
        <w:trPr>
          <w:trHeight w:val="275"/>
        </w:trPr>
        <w:tc>
          <w:tcPr>
            <w:tcW w:w="2427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35148276" w14:textId="77777777" w:rsidR="00C53BB2" w:rsidRPr="00AF2313" w:rsidRDefault="00C53BB2" w:rsidP="00FF5E4E">
            <w:pPr>
              <w:spacing w:after="0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AF2313">
              <w:rPr>
                <w:rFonts w:eastAsia="Times New Roman" w:cs="Times New Roman"/>
                <w:color w:val="000000"/>
                <w:szCs w:val="24"/>
              </w:rPr>
              <w:t>Selected (treatment)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DBBCF" w14:textId="77777777" w:rsidR="00C53BB2" w:rsidRPr="00AF2313" w:rsidRDefault="00C53BB2" w:rsidP="00FF5E4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F2313">
              <w:rPr>
                <w:rFonts w:eastAsia="Times New Roman" w:cs="Times New Roman"/>
                <w:szCs w:val="24"/>
              </w:rPr>
              <w:t>560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AF753" w14:textId="77777777" w:rsidR="00C53BB2" w:rsidRPr="00AF2313" w:rsidRDefault="00C53BB2" w:rsidP="00FF5E4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F2313">
              <w:rPr>
                <w:rFonts w:eastAsia="Times New Roman" w:cs="Times New Roman"/>
                <w:szCs w:val="24"/>
              </w:rPr>
              <w:t>0.039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F0032" w14:textId="77777777" w:rsidR="00C53BB2" w:rsidRPr="00AF2313" w:rsidRDefault="00C53BB2" w:rsidP="00FF5E4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F2313">
              <w:rPr>
                <w:rFonts w:eastAsia="Times New Roman" w:cs="Times New Roman"/>
                <w:szCs w:val="24"/>
              </w:rPr>
              <w:t>0.540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75E3A" w14:textId="77777777" w:rsidR="00C53BB2" w:rsidRPr="00AF2313" w:rsidRDefault="00C53BB2" w:rsidP="00FF5E4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F2313">
              <w:rPr>
                <w:rFonts w:eastAsia="Times New Roman" w:cs="Times New Roman"/>
                <w:szCs w:val="24"/>
              </w:rPr>
              <w:t>4.620*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6854E" w14:textId="77777777" w:rsidR="00C53BB2" w:rsidRPr="00AF2313" w:rsidRDefault="00C53BB2" w:rsidP="00FF5E4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F2313">
              <w:rPr>
                <w:rFonts w:eastAsia="Times New Roman" w:cs="Times New Roman"/>
                <w:szCs w:val="24"/>
              </w:rPr>
              <w:t>0.099</w:t>
            </w:r>
          </w:p>
        </w:tc>
      </w:tr>
      <w:tr w:rsidR="00C53BB2" w:rsidRPr="00AF2313" w14:paraId="2CE3EEB1" w14:textId="77777777" w:rsidTr="00FF5E4E">
        <w:trPr>
          <w:trHeight w:val="275"/>
        </w:trPr>
        <w:tc>
          <w:tcPr>
            <w:tcW w:w="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383BC73" w14:textId="77777777" w:rsidR="00C53BB2" w:rsidRPr="00AF2313" w:rsidRDefault="00C53BB2" w:rsidP="00FF5E4E">
            <w:pPr>
              <w:spacing w:after="0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AF2313">
              <w:rPr>
                <w:rFonts w:eastAsia="Times New Roman" w:cs="Times New Roman"/>
                <w:color w:val="000000"/>
                <w:szCs w:val="24"/>
              </w:rPr>
              <w:t>Wasted (treatment)</w:t>
            </w:r>
          </w:p>
        </w:tc>
        <w:tc>
          <w:tcPr>
            <w:tcW w:w="6" w:type="dxa"/>
            <w:noWrap/>
            <w:vAlign w:val="center"/>
            <w:hideMark/>
          </w:tcPr>
          <w:p w14:paraId="4FE16DA4" w14:textId="77777777" w:rsidR="00C53BB2" w:rsidRPr="00AF2313" w:rsidRDefault="00C53BB2" w:rsidP="00FF5E4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F2313">
              <w:rPr>
                <w:rFonts w:eastAsia="Times New Roman" w:cs="Times New Roman"/>
                <w:szCs w:val="24"/>
              </w:rPr>
              <w:t>560</w:t>
            </w:r>
          </w:p>
        </w:tc>
        <w:tc>
          <w:tcPr>
            <w:tcW w:w="6" w:type="dxa"/>
            <w:noWrap/>
            <w:vAlign w:val="center"/>
            <w:hideMark/>
          </w:tcPr>
          <w:p w14:paraId="16381747" w14:textId="77777777" w:rsidR="00C53BB2" w:rsidRPr="00AF2313" w:rsidRDefault="00C53BB2" w:rsidP="00FF5E4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F2313">
              <w:rPr>
                <w:rFonts w:eastAsia="Times New Roman" w:cs="Times New Roman"/>
                <w:szCs w:val="24"/>
              </w:rPr>
              <w:t>0.162</w:t>
            </w:r>
          </w:p>
        </w:tc>
        <w:tc>
          <w:tcPr>
            <w:tcW w:w="6" w:type="dxa"/>
            <w:noWrap/>
            <w:vAlign w:val="center"/>
            <w:hideMark/>
          </w:tcPr>
          <w:p w14:paraId="00E1CB73" w14:textId="77777777" w:rsidR="00C53BB2" w:rsidRPr="00AF2313" w:rsidRDefault="00C53BB2" w:rsidP="00FF5E4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F2313">
              <w:rPr>
                <w:rFonts w:eastAsia="Times New Roman" w:cs="Times New Roman"/>
                <w:szCs w:val="24"/>
              </w:rPr>
              <w:t>0.003</w:t>
            </w:r>
          </w:p>
        </w:tc>
        <w:tc>
          <w:tcPr>
            <w:tcW w:w="6" w:type="dxa"/>
            <w:noWrap/>
            <w:vAlign w:val="center"/>
            <w:hideMark/>
          </w:tcPr>
          <w:p w14:paraId="7146A748" w14:textId="77777777" w:rsidR="00C53BB2" w:rsidRPr="00AF2313" w:rsidRDefault="00C53BB2" w:rsidP="00FF5E4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F2313">
              <w:rPr>
                <w:rFonts w:eastAsia="Times New Roman" w:cs="Times New Roman"/>
                <w:szCs w:val="24"/>
              </w:rPr>
              <w:t>10.060**</w:t>
            </w:r>
          </w:p>
        </w:tc>
        <w:tc>
          <w:tcPr>
            <w:tcW w:w="6" w:type="dxa"/>
            <w:noWrap/>
            <w:vAlign w:val="center"/>
            <w:hideMark/>
          </w:tcPr>
          <w:p w14:paraId="3E8C7150" w14:textId="77777777" w:rsidR="00C53BB2" w:rsidRPr="00AF2313" w:rsidRDefault="00C53BB2" w:rsidP="00FF5E4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F2313">
              <w:rPr>
                <w:rFonts w:eastAsia="Times New Roman" w:cs="Times New Roman"/>
                <w:szCs w:val="24"/>
              </w:rPr>
              <w:t>0.007</w:t>
            </w:r>
          </w:p>
        </w:tc>
      </w:tr>
      <w:tr w:rsidR="00C53BB2" w:rsidRPr="00AF2313" w14:paraId="07476D49" w14:textId="77777777" w:rsidTr="00FF5E4E">
        <w:trPr>
          <w:trHeight w:val="275"/>
        </w:trPr>
        <w:tc>
          <w:tcPr>
            <w:tcW w:w="2427" w:type="dxa"/>
            <w:tcBorders>
              <w:top w:val="nil"/>
              <w:left w:val="nil"/>
            </w:tcBorders>
            <w:noWrap/>
            <w:vAlign w:val="center"/>
            <w:hideMark/>
          </w:tcPr>
          <w:p w14:paraId="3F48D3F8" w14:textId="77777777" w:rsidR="00C53BB2" w:rsidRPr="00AF2313" w:rsidRDefault="00C53BB2" w:rsidP="00FF5E4E">
            <w:pPr>
              <w:spacing w:after="0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AF2313">
              <w:rPr>
                <w:rFonts w:eastAsia="Times New Roman" w:cs="Times New Roman"/>
                <w:color w:val="000000"/>
                <w:szCs w:val="24"/>
              </w:rPr>
              <w:t>Selected (control)</w:t>
            </w:r>
          </w:p>
        </w:tc>
        <w:tc>
          <w:tcPr>
            <w:tcW w:w="903" w:type="dxa"/>
            <w:noWrap/>
            <w:vAlign w:val="center"/>
            <w:hideMark/>
          </w:tcPr>
          <w:p w14:paraId="67F89880" w14:textId="77777777" w:rsidR="00C53BB2" w:rsidRPr="00AF2313" w:rsidRDefault="00C53BB2" w:rsidP="00FF5E4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F2313">
              <w:rPr>
                <w:rFonts w:eastAsia="Times New Roman" w:cs="Times New Roman"/>
                <w:szCs w:val="24"/>
              </w:rPr>
              <w:t>344</w:t>
            </w:r>
          </w:p>
        </w:tc>
        <w:tc>
          <w:tcPr>
            <w:tcW w:w="1828" w:type="dxa"/>
            <w:noWrap/>
            <w:vAlign w:val="center"/>
            <w:hideMark/>
          </w:tcPr>
          <w:p w14:paraId="46FF444F" w14:textId="77777777" w:rsidR="00C53BB2" w:rsidRPr="00AF2313" w:rsidRDefault="00C53BB2" w:rsidP="00FF5E4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F2313">
              <w:rPr>
                <w:rFonts w:eastAsia="Times New Roman" w:cs="Times New Roman"/>
                <w:szCs w:val="24"/>
              </w:rPr>
              <w:t>0.867</w:t>
            </w:r>
          </w:p>
        </w:tc>
        <w:tc>
          <w:tcPr>
            <w:tcW w:w="1592" w:type="dxa"/>
            <w:noWrap/>
            <w:vAlign w:val="center"/>
            <w:hideMark/>
          </w:tcPr>
          <w:p w14:paraId="49EC746C" w14:textId="77777777" w:rsidR="00C53BB2" w:rsidRPr="00AF2313" w:rsidRDefault="00C53BB2" w:rsidP="00FF5E4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F2313">
              <w:rPr>
                <w:rFonts w:eastAsia="Times New Roman" w:cs="Times New Roman"/>
                <w:szCs w:val="24"/>
              </w:rPr>
              <w:t>0.249</w:t>
            </w:r>
          </w:p>
        </w:tc>
        <w:tc>
          <w:tcPr>
            <w:tcW w:w="1340" w:type="dxa"/>
            <w:noWrap/>
            <w:vAlign w:val="center"/>
            <w:hideMark/>
          </w:tcPr>
          <w:p w14:paraId="0F3B3864" w14:textId="77777777" w:rsidR="00C53BB2" w:rsidRPr="00AF2313" w:rsidRDefault="00C53BB2" w:rsidP="00FF5E4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F2313">
              <w:rPr>
                <w:rFonts w:eastAsia="Times New Roman" w:cs="Times New Roman"/>
                <w:szCs w:val="24"/>
              </w:rPr>
              <w:t>1.360</w:t>
            </w:r>
          </w:p>
        </w:tc>
        <w:tc>
          <w:tcPr>
            <w:tcW w:w="1360" w:type="dxa"/>
            <w:noWrap/>
            <w:vAlign w:val="center"/>
            <w:hideMark/>
          </w:tcPr>
          <w:p w14:paraId="6DEF100B" w14:textId="77777777" w:rsidR="00C53BB2" w:rsidRPr="00AF2313" w:rsidRDefault="00C53BB2" w:rsidP="00FF5E4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F2313">
              <w:rPr>
                <w:rFonts w:eastAsia="Times New Roman" w:cs="Times New Roman"/>
                <w:szCs w:val="24"/>
              </w:rPr>
              <w:t>0.506</w:t>
            </w:r>
          </w:p>
        </w:tc>
      </w:tr>
      <w:tr w:rsidR="00C53BB2" w:rsidRPr="00AF2313" w14:paraId="607D3ABD" w14:textId="77777777" w:rsidTr="00FF5E4E">
        <w:trPr>
          <w:trHeight w:val="275"/>
        </w:trPr>
        <w:tc>
          <w:tcPr>
            <w:tcW w:w="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5A384396" w14:textId="77777777" w:rsidR="00C53BB2" w:rsidRPr="00AF2313" w:rsidRDefault="00C53BB2" w:rsidP="00FF5E4E">
            <w:pPr>
              <w:spacing w:after="0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AF2313">
              <w:rPr>
                <w:rFonts w:eastAsia="Times New Roman" w:cs="Times New Roman"/>
                <w:color w:val="000000"/>
                <w:szCs w:val="24"/>
              </w:rPr>
              <w:t>Wasted (control)</w:t>
            </w:r>
          </w:p>
        </w:tc>
        <w:tc>
          <w:tcPr>
            <w:tcW w:w="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85C8EE" w14:textId="77777777" w:rsidR="00C53BB2" w:rsidRPr="00AF2313" w:rsidRDefault="00C53BB2" w:rsidP="00FF5E4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F2313">
              <w:rPr>
                <w:rFonts w:eastAsia="Times New Roman" w:cs="Times New Roman"/>
                <w:szCs w:val="24"/>
              </w:rPr>
              <w:t>344</w:t>
            </w:r>
          </w:p>
        </w:tc>
        <w:tc>
          <w:tcPr>
            <w:tcW w:w="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7A1A78" w14:textId="77777777" w:rsidR="00C53BB2" w:rsidRPr="00AF2313" w:rsidRDefault="00C53BB2" w:rsidP="00FF5E4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F2313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56366C" w14:textId="77777777" w:rsidR="00C53BB2" w:rsidRPr="00AF2313" w:rsidRDefault="00C53BB2" w:rsidP="00FF5E4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F2313">
              <w:rPr>
                <w:rFonts w:eastAsia="Times New Roman" w:cs="Times New Roman"/>
                <w:szCs w:val="24"/>
              </w:rPr>
              <w:t>0.162</w:t>
            </w:r>
          </w:p>
        </w:tc>
        <w:tc>
          <w:tcPr>
            <w:tcW w:w="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72BC5B" w14:textId="77777777" w:rsidR="00C53BB2" w:rsidRPr="00AF2313" w:rsidRDefault="00C53BB2" w:rsidP="00FF5E4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F2313">
              <w:rPr>
                <w:rFonts w:eastAsia="Times New Roman" w:cs="Times New Roman"/>
                <w:szCs w:val="24"/>
              </w:rPr>
              <w:t>15.860***</w:t>
            </w:r>
          </w:p>
        </w:tc>
        <w:tc>
          <w:tcPr>
            <w:tcW w:w="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B0B0D8" w14:textId="77777777" w:rsidR="00C53BB2" w:rsidRPr="00AF2313" w:rsidRDefault="00C53BB2" w:rsidP="00FF5E4E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F2313">
              <w:rPr>
                <w:rFonts w:eastAsia="Times New Roman" w:cs="Times New Roman"/>
                <w:szCs w:val="24"/>
              </w:rPr>
              <w:t>0.000</w:t>
            </w:r>
          </w:p>
        </w:tc>
      </w:tr>
    </w:tbl>
    <w:p w14:paraId="3F43508F" w14:textId="77777777" w:rsidR="001E1032" w:rsidRDefault="001E1032"/>
    <w:sectPr w:rsidR="001E10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BB2"/>
    <w:rsid w:val="001E1032"/>
    <w:rsid w:val="002F2073"/>
    <w:rsid w:val="003051EB"/>
    <w:rsid w:val="003C0B4E"/>
    <w:rsid w:val="00C53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ECF07"/>
  <w15:chartTrackingRefBased/>
  <w15:docId w15:val="{9E767A71-4799-4742-9946-05FCC8F12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BB2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gyashree K</dc:creator>
  <cp:keywords/>
  <dc:description/>
  <cp:lastModifiedBy>Bhagyashree K</cp:lastModifiedBy>
  <cp:revision>4</cp:revision>
  <dcterms:created xsi:type="dcterms:W3CDTF">2019-12-24T04:56:00Z</dcterms:created>
  <dcterms:modified xsi:type="dcterms:W3CDTF">2020-01-02T14:24:00Z</dcterms:modified>
</cp:coreProperties>
</file>